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Examining Gender Bias in Regional Anesthesia Academic Publishing: A 50-Year Bibliometric Analysis of Regional Anesthesia &amp; Pain Medicine</w:t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upplementary Digital Content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725.0" w:type="dxa"/>
        <w:jc w:val="left"/>
        <w:tblInd w:w="-88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10"/>
        <w:gridCol w:w="825"/>
        <w:gridCol w:w="825"/>
        <w:gridCol w:w="825"/>
        <w:gridCol w:w="1455"/>
        <w:gridCol w:w="1230"/>
        <w:gridCol w:w="900"/>
        <w:gridCol w:w="1305"/>
        <w:gridCol w:w="1650"/>
        <w:tblGridChange w:id="0">
          <w:tblGrid>
            <w:gridCol w:w="1710"/>
            <w:gridCol w:w="825"/>
            <w:gridCol w:w="825"/>
            <w:gridCol w:w="825"/>
            <w:gridCol w:w="1455"/>
            <w:gridCol w:w="1230"/>
            <w:gridCol w:w="900"/>
            <w:gridCol w:w="1305"/>
            <w:gridCol w:w="165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ear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SRA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RA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o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omen 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ot know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o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omen 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ot known (n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9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7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7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:numbers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